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5C07" w14:textId="75AF16F1" w:rsidR="003735E2" w:rsidRPr="00FD399B" w:rsidRDefault="003735E2" w:rsidP="00FD399B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B036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4.</w:t>
      </w:r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mparison of vegetative </w:t>
      </w:r>
      <w:r w:rsidR="0063235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ell </w:t>
      </w:r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asexual </w:t>
      </w:r>
      <w:r w:rsidR="0063235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production </w:t>
      </w:r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aracteristics of 12 snow-inhabiting species of </w:t>
      </w:r>
      <w:proofErr w:type="spellStart"/>
      <w:r w:rsidRPr="00B036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B036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ich have ovoid to ellipsoidal cell shapes without a prominent anterior papilla. This table is mainly based on </w:t>
      </w:r>
      <w:proofErr w:type="spellStart"/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B0366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t al.</w:t>
      </w:r>
      <w:r w:rsidRPr="00B036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2018, 2019).</w:t>
      </w:r>
    </w:p>
    <w:tbl>
      <w:tblPr>
        <w:tblW w:w="92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6"/>
        <w:gridCol w:w="1613"/>
        <w:gridCol w:w="1298"/>
        <w:gridCol w:w="1439"/>
        <w:gridCol w:w="1441"/>
        <w:gridCol w:w="1917"/>
      </w:tblGrid>
      <w:tr w:rsidR="003735E2" w:rsidRPr="00FD399B" w14:paraId="70C3C0CA" w14:textId="77777777" w:rsidTr="00B03660">
        <w:trPr>
          <w:trHeight w:val="624"/>
        </w:trPr>
        <w:tc>
          <w:tcPr>
            <w:tcW w:w="1506" w:type="dxa"/>
            <w:tcBorders>
              <w:top w:val="single" w:sz="12" w:space="0" w:color="000000"/>
              <w:bottom w:val="single" w:sz="12" w:space="0" w:color="000000"/>
            </w:tcBorders>
          </w:tcPr>
          <w:p w14:paraId="544058A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13" w:type="dxa"/>
            <w:tcBorders>
              <w:top w:val="single" w:sz="12" w:space="0" w:color="000000"/>
              <w:bottom w:val="single" w:sz="12" w:space="0" w:color="000000"/>
            </w:tcBorders>
          </w:tcPr>
          <w:p w14:paraId="4396C06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kaweckae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sp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nov.</w:t>
            </w:r>
            <w:proofErr w:type="spellEnd"/>
          </w:p>
        </w:tc>
        <w:tc>
          <w:tcPr>
            <w:tcW w:w="1298" w:type="dxa"/>
            <w:tcBorders>
              <w:top w:val="single" w:sz="12" w:space="0" w:color="000000"/>
              <w:bottom w:val="single" w:sz="12" w:space="0" w:color="000000"/>
            </w:tcBorders>
          </w:tcPr>
          <w:p w14:paraId="096054A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alpina</w:t>
            </w:r>
            <w:proofErr w:type="spellEnd"/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</w:tcPr>
          <w:p w14:paraId="4F9BB88C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bolyaiana</w:t>
            </w:r>
            <w:proofErr w:type="spellEnd"/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</w:tcPr>
          <w:p w14:paraId="2403A9B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brevispina</w:t>
            </w:r>
            <w:proofErr w:type="spellEnd"/>
          </w:p>
        </w:tc>
        <w:tc>
          <w:tcPr>
            <w:tcW w:w="1917" w:type="dxa"/>
            <w:tcBorders>
              <w:top w:val="single" w:sz="12" w:space="0" w:color="000000"/>
              <w:bottom w:val="single" w:sz="12" w:space="0" w:color="000000"/>
            </w:tcBorders>
          </w:tcPr>
          <w:p w14:paraId="3B9225DF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chenangoensis</w:t>
            </w:r>
            <w:proofErr w:type="spellEnd"/>
          </w:p>
        </w:tc>
      </w:tr>
      <w:tr w:rsidR="003735E2" w:rsidRPr="00FD399B" w14:paraId="135366F5" w14:textId="77777777" w:rsidTr="00B03660">
        <w:trPr>
          <w:trHeight w:val="624"/>
        </w:trPr>
        <w:tc>
          <w:tcPr>
            <w:tcW w:w="1506" w:type="dxa"/>
            <w:tcBorders>
              <w:top w:val="single" w:sz="12" w:space="0" w:color="000000"/>
            </w:tcBorders>
          </w:tcPr>
          <w:p w14:paraId="20C7EAF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Strain(s) examined</w:t>
            </w:r>
          </w:p>
        </w:tc>
        <w:tc>
          <w:tcPr>
            <w:tcW w:w="1613" w:type="dxa"/>
            <w:tcBorders>
              <w:top w:val="single" w:sz="12" w:space="0" w:color="000000"/>
            </w:tcBorders>
          </w:tcPr>
          <w:p w14:paraId="308EAB1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NIES-4476,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CCCryo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557-22</w:t>
            </w:r>
          </w:p>
        </w:tc>
        <w:tc>
          <w:tcPr>
            <w:tcW w:w="1298" w:type="dxa"/>
            <w:tcBorders>
              <w:top w:val="single" w:sz="12" w:space="0" w:color="000000"/>
            </w:tcBorders>
          </w:tcPr>
          <w:p w14:paraId="6C45D676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0"/>
                <w:id w:val="-1890174456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439" w:type="dxa"/>
            <w:tcBorders>
              <w:top w:val="single" w:sz="12" w:space="0" w:color="000000"/>
            </w:tcBorders>
          </w:tcPr>
          <w:p w14:paraId="4E414F8C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1"/>
                <w:id w:val="-1494789546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441" w:type="dxa"/>
            <w:tcBorders>
              <w:top w:val="single" w:sz="12" w:space="0" w:color="000000"/>
            </w:tcBorders>
          </w:tcPr>
          <w:p w14:paraId="3A95903E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2"/>
                <w:id w:val="-131640210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917" w:type="dxa"/>
            <w:tcBorders>
              <w:top w:val="single" w:sz="12" w:space="0" w:color="000000"/>
            </w:tcBorders>
          </w:tcPr>
          <w:p w14:paraId="16CB60F5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TEX SNO150, UTEX SNO143</w:t>
            </w:r>
          </w:p>
        </w:tc>
      </w:tr>
      <w:tr w:rsidR="003735E2" w:rsidRPr="00FD399B" w14:paraId="70EB3958" w14:textId="77777777" w:rsidTr="00B03660">
        <w:trPr>
          <w:trHeight w:val="624"/>
        </w:trPr>
        <w:tc>
          <w:tcPr>
            <w:tcW w:w="1506" w:type="dxa"/>
          </w:tcPr>
          <w:p w14:paraId="01A1713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ell shape</w:t>
            </w:r>
          </w:p>
        </w:tc>
        <w:tc>
          <w:tcPr>
            <w:tcW w:w="1613" w:type="dxa"/>
          </w:tcPr>
          <w:p w14:paraId="298104E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ovoid, elongate-ovoid to ellipsoidal</w:t>
            </w:r>
          </w:p>
        </w:tc>
        <w:tc>
          <w:tcPr>
            <w:tcW w:w="1298" w:type="dxa"/>
          </w:tcPr>
          <w:p w14:paraId="55A5D50E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 to ovoid</w:t>
            </w:r>
          </w:p>
        </w:tc>
        <w:tc>
          <w:tcPr>
            <w:tcW w:w="1439" w:type="dxa"/>
          </w:tcPr>
          <w:p w14:paraId="55EB55D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</w:t>
            </w:r>
          </w:p>
        </w:tc>
        <w:tc>
          <w:tcPr>
            <w:tcW w:w="1441" w:type="dxa"/>
          </w:tcPr>
          <w:p w14:paraId="4048C982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 to ovoid or pyriform</w:t>
            </w:r>
          </w:p>
        </w:tc>
        <w:tc>
          <w:tcPr>
            <w:tcW w:w="1917" w:type="dxa"/>
          </w:tcPr>
          <w:p w14:paraId="4367671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</w:t>
            </w:r>
          </w:p>
        </w:tc>
      </w:tr>
      <w:tr w:rsidR="003735E2" w:rsidRPr="00FD399B" w14:paraId="3C7C34D8" w14:textId="77777777" w:rsidTr="00B03660">
        <w:trPr>
          <w:trHeight w:val="624"/>
        </w:trPr>
        <w:tc>
          <w:tcPr>
            <w:tcW w:w="1506" w:type="dxa"/>
          </w:tcPr>
          <w:p w14:paraId="0B03CA3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ell width × cell length (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μm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13" w:type="dxa"/>
          </w:tcPr>
          <w:p w14:paraId="2B70C94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9.2–15.5 × 16.0–22.5</w:t>
            </w:r>
          </w:p>
        </w:tc>
        <w:tc>
          <w:tcPr>
            <w:tcW w:w="1298" w:type="dxa"/>
          </w:tcPr>
          <w:p w14:paraId="20E6EFA8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4–7 × 9–12</w:t>
            </w:r>
          </w:p>
        </w:tc>
        <w:tc>
          <w:tcPr>
            <w:tcW w:w="1439" w:type="dxa"/>
          </w:tcPr>
          <w:p w14:paraId="5684B65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46 – 52 × 52 – 72</w:t>
            </w:r>
          </w:p>
        </w:tc>
        <w:tc>
          <w:tcPr>
            <w:tcW w:w="1441" w:type="dxa"/>
          </w:tcPr>
          <w:p w14:paraId="3C548EFC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5–13 × 10–19</w:t>
            </w:r>
          </w:p>
        </w:tc>
        <w:tc>
          <w:tcPr>
            <w:tcW w:w="1917" w:type="dxa"/>
          </w:tcPr>
          <w:p w14:paraId="12FE2FC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7.5–17.5 × 14–25</w:t>
            </w:r>
          </w:p>
        </w:tc>
      </w:tr>
      <w:tr w:rsidR="003735E2" w:rsidRPr="00FD399B" w14:paraId="24448764" w14:textId="77777777" w:rsidTr="00B03660">
        <w:trPr>
          <w:trHeight w:val="624"/>
        </w:trPr>
        <w:tc>
          <w:tcPr>
            <w:tcW w:w="1506" w:type="dxa"/>
          </w:tcPr>
          <w:p w14:paraId="040421D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hloroplast shape</w:t>
            </w:r>
          </w:p>
        </w:tc>
        <w:tc>
          <w:tcPr>
            <w:tcW w:w="1613" w:type="dxa"/>
          </w:tcPr>
          <w:p w14:paraId="2D938AC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 with irregular incisions; seemingly composed of angular discs</w:t>
            </w:r>
          </w:p>
        </w:tc>
        <w:tc>
          <w:tcPr>
            <w:tcW w:w="1298" w:type="dxa"/>
          </w:tcPr>
          <w:p w14:paraId="1040B5D0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parietal, seemingly composed of numerous discoid lobes obviously separated from each other</w:t>
            </w:r>
          </w:p>
        </w:tc>
        <w:tc>
          <w:tcPr>
            <w:tcW w:w="1439" w:type="dxa"/>
          </w:tcPr>
          <w:p w14:paraId="1D8BB02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steroid-shaped</w:t>
            </w:r>
          </w:p>
        </w:tc>
        <w:tc>
          <w:tcPr>
            <w:tcW w:w="1441" w:type="dxa"/>
          </w:tcPr>
          <w:p w14:paraId="12F1758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</w:t>
            </w:r>
          </w:p>
        </w:tc>
        <w:tc>
          <w:tcPr>
            <w:tcW w:w="1917" w:type="dxa"/>
          </w:tcPr>
          <w:p w14:paraId="54358538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seemingly composed of angular discs</w:t>
            </w:r>
          </w:p>
        </w:tc>
      </w:tr>
      <w:tr w:rsidR="003735E2" w:rsidRPr="00FD399B" w14:paraId="228204A1" w14:textId="77777777" w:rsidTr="00B03660">
        <w:trPr>
          <w:trHeight w:val="624"/>
        </w:trPr>
        <w:tc>
          <w:tcPr>
            <w:tcW w:w="1506" w:type="dxa"/>
          </w:tcPr>
          <w:p w14:paraId="740ADD3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yespot</w:t>
            </w:r>
          </w:p>
        </w:tc>
        <w:tc>
          <w:tcPr>
            <w:tcW w:w="1613" w:type="dxa"/>
          </w:tcPr>
          <w:p w14:paraId="5FD4A725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generally ellipsoidal but variable, positioned in the posterior third to anterior third of the cell</w:t>
            </w:r>
          </w:p>
        </w:tc>
        <w:tc>
          <w:tcPr>
            <w:tcW w:w="1298" w:type="dxa"/>
          </w:tcPr>
          <w:p w14:paraId="7C1D2A8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, positioned anterior third of the cell</w:t>
            </w:r>
          </w:p>
        </w:tc>
        <w:tc>
          <w:tcPr>
            <w:tcW w:w="1439" w:type="dxa"/>
          </w:tcPr>
          <w:p w14:paraId="05F47E9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</w:t>
            </w:r>
          </w:p>
        </w:tc>
        <w:tc>
          <w:tcPr>
            <w:tcW w:w="1441" w:type="dxa"/>
          </w:tcPr>
          <w:p w14:paraId="0FA8432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</w:t>
            </w:r>
          </w:p>
        </w:tc>
        <w:tc>
          <w:tcPr>
            <w:tcW w:w="1917" w:type="dxa"/>
          </w:tcPr>
          <w:p w14:paraId="452473F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</w:t>
            </w:r>
          </w:p>
        </w:tc>
      </w:tr>
      <w:tr w:rsidR="003735E2" w:rsidRPr="00FD399B" w14:paraId="467C8A2B" w14:textId="77777777" w:rsidTr="00B03660">
        <w:trPr>
          <w:trHeight w:val="624"/>
        </w:trPr>
        <w:tc>
          <w:tcPr>
            <w:tcW w:w="1506" w:type="dxa"/>
          </w:tcPr>
          <w:p w14:paraId="70F860E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ell aggregates in old culture</w:t>
            </w:r>
          </w:p>
        </w:tc>
        <w:tc>
          <w:tcPr>
            <w:tcW w:w="1613" w:type="dxa"/>
          </w:tcPr>
          <w:p w14:paraId="03AAD55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ot observed</w:t>
            </w:r>
          </w:p>
        </w:tc>
        <w:tc>
          <w:tcPr>
            <w:tcW w:w="1298" w:type="dxa"/>
          </w:tcPr>
          <w:p w14:paraId="4BC72679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3"/>
                <w:id w:val="1403725264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439" w:type="dxa"/>
          </w:tcPr>
          <w:p w14:paraId="321BCED1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4"/>
                <w:id w:val="-64957824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441" w:type="dxa"/>
          </w:tcPr>
          <w:p w14:paraId="6FDA001D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5"/>
                <w:id w:val="-775399927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917" w:type="dxa"/>
          </w:tcPr>
          <w:p w14:paraId="194350B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ot observed</w:t>
            </w:r>
          </w:p>
        </w:tc>
      </w:tr>
      <w:tr w:rsidR="003735E2" w:rsidRPr="00FD399B" w14:paraId="3225FEEC" w14:textId="77777777" w:rsidTr="00B03660">
        <w:trPr>
          <w:trHeight w:val="624"/>
        </w:trPr>
        <w:tc>
          <w:tcPr>
            <w:tcW w:w="1506" w:type="dxa"/>
          </w:tcPr>
          <w:p w14:paraId="32CD7FF8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umber of zoospores formed within the parental cell wall</w:t>
            </w:r>
          </w:p>
        </w:tc>
        <w:tc>
          <w:tcPr>
            <w:tcW w:w="1613" w:type="dxa"/>
          </w:tcPr>
          <w:p w14:paraId="10B3199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 or 4</w:t>
            </w:r>
          </w:p>
        </w:tc>
        <w:tc>
          <w:tcPr>
            <w:tcW w:w="1298" w:type="dxa"/>
          </w:tcPr>
          <w:p w14:paraId="41E9C78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 or 4</w:t>
            </w:r>
          </w:p>
        </w:tc>
        <w:tc>
          <w:tcPr>
            <w:tcW w:w="1439" w:type="dxa"/>
          </w:tcPr>
          <w:p w14:paraId="4097F0F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, 4 or 8</w:t>
            </w:r>
          </w:p>
        </w:tc>
        <w:tc>
          <w:tcPr>
            <w:tcW w:w="1441" w:type="dxa"/>
          </w:tcPr>
          <w:p w14:paraId="2004F22E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p to 8</w:t>
            </w:r>
          </w:p>
        </w:tc>
        <w:tc>
          <w:tcPr>
            <w:tcW w:w="1917" w:type="dxa"/>
          </w:tcPr>
          <w:p w14:paraId="78CB8122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 or 4</w:t>
            </w:r>
          </w:p>
        </w:tc>
      </w:tr>
      <w:tr w:rsidR="003735E2" w:rsidRPr="00FD399B" w14:paraId="66BD422E" w14:textId="77777777" w:rsidTr="00B03660">
        <w:trPr>
          <w:trHeight w:val="624"/>
        </w:trPr>
        <w:tc>
          <w:tcPr>
            <w:tcW w:w="1506" w:type="dxa"/>
            <w:tcBorders>
              <w:bottom w:val="single" w:sz="12" w:space="0" w:color="000000"/>
            </w:tcBorders>
          </w:tcPr>
          <w:p w14:paraId="76B16A1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References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</w:tcPr>
          <w:p w14:paraId="0F3FE3B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present study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</w:tcPr>
          <w:p w14:paraId="210F20DF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Wille (1903)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</w:tcPr>
          <w:p w14:paraId="5C6CD27E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Kol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(1947)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 w14:paraId="55D4108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Hoham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1979)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</w:tcPr>
          <w:p w14:paraId="438BD6D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Hoham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06);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4) </w:t>
            </w:r>
          </w:p>
        </w:tc>
      </w:tr>
    </w:tbl>
    <w:p w14:paraId="05A0BD46" w14:textId="77777777" w:rsidR="003735E2" w:rsidRPr="00B03660" w:rsidRDefault="003735E2" w:rsidP="00FD399B">
      <w:pPr>
        <w:spacing w:line="240" w:lineRule="auto"/>
        <w:rPr>
          <w:rFonts w:ascii="Word" w:eastAsia="Times New Roman" w:hAnsi="Word" w:cs="Times New Roman"/>
          <w:sz w:val="20"/>
          <w:szCs w:val="20"/>
          <w:lang w:val="en-GB"/>
        </w:rPr>
      </w:pPr>
    </w:p>
    <w:p w14:paraId="0289E2C0" w14:textId="77777777" w:rsidR="003735E2" w:rsidRPr="00B03660" w:rsidRDefault="003735E2" w:rsidP="00FD399B">
      <w:pPr>
        <w:spacing w:line="240" w:lineRule="auto"/>
        <w:rPr>
          <w:rFonts w:ascii="Word" w:eastAsia="Times New Roman" w:hAnsi="Word" w:cs="Times New Roman"/>
          <w:sz w:val="20"/>
          <w:szCs w:val="20"/>
          <w:lang w:val="en-GB"/>
        </w:rPr>
      </w:pPr>
      <w:r w:rsidRPr="00B03660">
        <w:rPr>
          <w:rFonts w:ascii="Word" w:hAnsi="Word" w:cs="Times New Roman"/>
          <w:sz w:val="20"/>
          <w:szCs w:val="20"/>
          <w:lang w:val="en-GB"/>
        </w:rPr>
        <w:br w:type="page"/>
      </w:r>
    </w:p>
    <w:p w14:paraId="7ECC9BB0" w14:textId="77777777" w:rsidR="003735E2" w:rsidRPr="00B03660" w:rsidRDefault="003735E2" w:rsidP="00FD399B">
      <w:pPr>
        <w:spacing w:line="240" w:lineRule="auto"/>
        <w:rPr>
          <w:rFonts w:ascii="Word" w:eastAsia="Times New Roman" w:hAnsi="Word" w:cs="Times New Roman"/>
          <w:sz w:val="24"/>
          <w:szCs w:val="24"/>
          <w:lang w:val="en-GB"/>
        </w:rPr>
      </w:pPr>
      <w:r w:rsidRPr="00B03660">
        <w:rPr>
          <w:rFonts w:ascii="Word" w:eastAsia="Times New Roman" w:hAnsi="Word" w:cs="Times New Roman"/>
          <w:b/>
          <w:sz w:val="24"/>
          <w:szCs w:val="24"/>
          <w:lang w:val="en-GB"/>
        </w:rPr>
        <w:lastRenderedPageBreak/>
        <w:t xml:space="preserve">Table S4. </w:t>
      </w:r>
      <w:r w:rsidRPr="00B03660">
        <w:rPr>
          <w:rFonts w:ascii="Word" w:eastAsia="Times New Roman" w:hAnsi="Word" w:cs="Times New Roman"/>
          <w:sz w:val="24"/>
          <w:szCs w:val="24"/>
          <w:lang w:val="en-GB"/>
        </w:rPr>
        <w:t>Extended</w:t>
      </w:r>
    </w:p>
    <w:tbl>
      <w:tblPr>
        <w:tblW w:w="93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258"/>
        <w:gridCol w:w="1266"/>
        <w:gridCol w:w="1291"/>
        <w:gridCol w:w="1291"/>
        <w:gridCol w:w="1258"/>
        <w:gridCol w:w="1717"/>
      </w:tblGrid>
      <w:tr w:rsidR="003735E2" w:rsidRPr="00B03660" w14:paraId="58FA2A79" w14:textId="77777777" w:rsidTr="003735E2">
        <w:trPr>
          <w:trHeight w:val="624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0A7DBB22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hohamii</w:t>
            </w:r>
            <w:proofErr w:type="spellEnd"/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 w14:paraId="1480CC10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hoshawii</w:t>
            </w:r>
            <w:proofErr w:type="spellEnd"/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</w:tcPr>
          <w:p w14:paraId="2C214AF2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miwae</w:t>
            </w:r>
            <w:proofErr w:type="spellEnd"/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</w:tcPr>
          <w:p w14:paraId="1444E42F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muramotoi</w:t>
            </w:r>
            <w:proofErr w:type="spellEnd"/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</w:tcPr>
          <w:p w14:paraId="31F2906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pichinchae</w:t>
            </w:r>
            <w:proofErr w:type="spellEnd"/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 w14:paraId="4199A0A5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remiasii</w:t>
            </w:r>
            <w:proofErr w:type="spellEnd"/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</w:tcPr>
          <w:p w14:paraId="3DB4B7C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C.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i/>
                <w:lang w:val="en-GB"/>
              </w:rPr>
              <w:t>tughillensis</w:t>
            </w:r>
            <w:proofErr w:type="spellEnd"/>
          </w:p>
        </w:tc>
      </w:tr>
      <w:tr w:rsidR="003735E2" w:rsidRPr="00B03660" w14:paraId="1E323288" w14:textId="77777777" w:rsidTr="003735E2">
        <w:trPr>
          <w:trHeight w:val="624"/>
        </w:trPr>
        <w:tc>
          <w:tcPr>
            <w:tcW w:w="1275" w:type="dxa"/>
            <w:tcBorders>
              <w:top w:val="single" w:sz="12" w:space="0" w:color="000000"/>
            </w:tcBorders>
          </w:tcPr>
          <w:p w14:paraId="103C491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TEX SNO67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 w14:paraId="73CD9940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TEX SNO66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 w14:paraId="317D238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IES-2379, NIES-2380</w:t>
            </w:r>
          </w:p>
        </w:tc>
        <w:tc>
          <w:tcPr>
            <w:tcW w:w="1291" w:type="dxa"/>
            <w:tcBorders>
              <w:top w:val="single" w:sz="12" w:space="0" w:color="000000"/>
            </w:tcBorders>
          </w:tcPr>
          <w:p w14:paraId="28C91F3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IES-4284</w:t>
            </w:r>
          </w:p>
        </w:tc>
        <w:tc>
          <w:tcPr>
            <w:tcW w:w="1291" w:type="dxa"/>
            <w:tcBorders>
              <w:top w:val="single" w:sz="12" w:space="0" w:color="000000"/>
            </w:tcBorders>
          </w:tcPr>
          <w:p w14:paraId="46BEDEF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TEX SNO33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 w14:paraId="237C71B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CCCryo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005-99,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CCCryo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047-99</w:t>
            </w:r>
          </w:p>
        </w:tc>
        <w:tc>
          <w:tcPr>
            <w:tcW w:w="1717" w:type="dxa"/>
            <w:tcBorders>
              <w:top w:val="single" w:sz="12" w:space="0" w:color="000000"/>
            </w:tcBorders>
          </w:tcPr>
          <w:p w14:paraId="7824287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TEX SNO91, UTEX SNO88, UTEX SNO92</w:t>
            </w:r>
          </w:p>
        </w:tc>
      </w:tr>
      <w:tr w:rsidR="003735E2" w:rsidRPr="00B03660" w14:paraId="783C9C8C" w14:textId="77777777" w:rsidTr="003735E2">
        <w:trPr>
          <w:trHeight w:val="624"/>
        </w:trPr>
        <w:tc>
          <w:tcPr>
            <w:tcW w:w="1275" w:type="dxa"/>
          </w:tcPr>
          <w:p w14:paraId="06C94D4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ongate-ellipsoidal</w:t>
            </w:r>
          </w:p>
        </w:tc>
        <w:tc>
          <w:tcPr>
            <w:tcW w:w="1258" w:type="dxa"/>
          </w:tcPr>
          <w:p w14:paraId="73A61CF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 to elongate-ovoid</w:t>
            </w:r>
          </w:p>
        </w:tc>
        <w:tc>
          <w:tcPr>
            <w:tcW w:w="1266" w:type="dxa"/>
          </w:tcPr>
          <w:p w14:paraId="46B1315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spherical or ovoid</w:t>
            </w:r>
          </w:p>
        </w:tc>
        <w:tc>
          <w:tcPr>
            <w:tcW w:w="1291" w:type="dxa"/>
          </w:tcPr>
          <w:p w14:paraId="16BE2D0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ovoid or spindle-shaped with a rounded posterior end</w:t>
            </w:r>
          </w:p>
        </w:tc>
        <w:tc>
          <w:tcPr>
            <w:tcW w:w="1291" w:type="dxa"/>
          </w:tcPr>
          <w:p w14:paraId="18D1F9E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ongate-ovoid to ellipsoidal</w:t>
            </w:r>
          </w:p>
        </w:tc>
        <w:tc>
          <w:tcPr>
            <w:tcW w:w="1258" w:type="dxa"/>
          </w:tcPr>
          <w:p w14:paraId="4A6DBC28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 to spindle-shaped</w:t>
            </w:r>
          </w:p>
        </w:tc>
        <w:tc>
          <w:tcPr>
            <w:tcW w:w="1717" w:type="dxa"/>
          </w:tcPr>
          <w:p w14:paraId="6ED83A2C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ongate-ellipsoidal</w:t>
            </w:r>
          </w:p>
        </w:tc>
      </w:tr>
      <w:tr w:rsidR="003735E2" w:rsidRPr="00B03660" w14:paraId="2A935A7C" w14:textId="77777777" w:rsidTr="003735E2">
        <w:trPr>
          <w:trHeight w:val="624"/>
        </w:trPr>
        <w:tc>
          <w:tcPr>
            <w:tcW w:w="1275" w:type="dxa"/>
          </w:tcPr>
          <w:p w14:paraId="484E9CB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5–10 × 12–25</w:t>
            </w:r>
          </w:p>
        </w:tc>
        <w:tc>
          <w:tcPr>
            <w:tcW w:w="1258" w:type="dxa"/>
          </w:tcPr>
          <w:p w14:paraId="0ADF346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4.9–9.3 × 13.8–18.6</w:t>
            </w:r>
          </w:p>
        </w:tc>
        <w:tc>
          <w:tcPr>
            <w:tcW w:w="1266" w:type="dxa"/>
          </w:tcPr>
          <w:p w14:paraId="2FEA536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10–13 × 9–15</w:t>
            </w:r>
          </w:p>
        </w:tc>
        <w:tc>
          <w:tcPr>
            <w:tcW w:w="1291" w:type="dxa"/>
          </w:tcPr>
          <w:p w14:paraId="4B8E2CD2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8.5–13.3 × 12.3–19.5</w:t>
            </w:r>
          </w:p>
        </w:tc>
        <w:tc>
          <w:tcPr>
            <w:tcW w:w="1291" w:type="dxa"/>
          </w:tcPr>
          <w:p w14:paraId="285A5A0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8–15 × 18–26</w:t>
            </w:r>
          </w:p>
        </w:tc>
        <w:tc>
          <w:tcPr>
            <w:tcW w:w="1258" w:type="dxa"/>
          </w:tcPr>
          <w:p w14:paraId="2D3D251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10.2–15.6 × 18.2–30.8</w:t>
            </w:r>
          </w:p>
        </w:tc>
        <w:tc>
          <w:tcPr>
            <w:tcW w:w="1717" w:type="dxa"/>
          </w:tcPr>
          <w:p w14:paraId="1DC5066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6–12 × 16–23</w:t>
            </w:r>
          </w:p>
        </w:tc>
      </w:tr>
      <w:tr w:rsidR="003735E2" w:rsidRPr="00B03660" w14:paraId="5908DCD7" w14:textId="77777777" w:rsidTr="003735E2">
        <w:trPr>
          <w:trHeight w:val="624"/>
        </w:trPr>
        <w:tc>
          <w:tcPr>
            <w:tcW w:w="1275" w:type="dxa"/>
          </w:tcPr>
          <w:p w14:paraId="7203224F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apparently composed of elongate-ovoid or elongate-cylindrical platelets</w:t>
            </w:r>
          </w:p>
        </w:tc>
        <w:tc>
          <w:tcPr>
            <w:tcW w:w="1258" w:type="dxa"/>
          </w:tcPr>
          <w:p w14:paraId="7D4813A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seemingly composed of angular discs</w:t>
            </w:r>
          </w:p>
        </w:tc>
        <w:tc>
          <w:tcPr>
            <w:tcW w:w="1266" w:type="dxa"/>
          </w:tcPr>
          <w:p w14:paraId="5127D21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seemingly composed of angular discs</w:t>
            </w:r>
          </w:p>
        </w:tc>
        <w:tc>
          <w:tcPr>
            <w:tcW w:w="1291" w:type="dxa"/>
          </w:tcPr>
          <w:p w14:paraId="7FB40BD4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seemingly composed of angular discs</w:t>
            </w:r>
          </w:p>
        </w:tc>
        <w:tc>
          <w:tcPr>
            <w:tcW w:w="1291" w:type="dxa"/>
          </w:tcPr>
          <w:p w14:paraId="3936C2CC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seemingly composed of angular discs</w:t>
            </w:r>
          </w:p>
        </w:tc>
        <w:tc>
          <w:tcPr>
            <w:tcW w:w="1258" w:type="dxa"/>
          </w:tcPr>
          <w:p w14:paraId="04DBCC7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seemingly composed of angular discs</w:t>
            </w:r>
          </w:p>
        </w:tc>
        <w:tc>
          <w:tcPr>
            <w:tcW w:w="1717" w:type="dxa"/>
          </w:tcPr>
          <w:p w14:paraId="7F4018E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Cup-shaped, apparently composed of elongate-ovoid or elongate-cylindrical platelets</w:t>
            </w:r>
          </w:p>
        </w:tc>
      </w:tr>
      <w:tr w:rsidR="003735E2" w:rsidRPr="00B03660" w14:paraId="7C86253A" w14:textId="77777777" w:rsidTr="003735E2">
        <w:trPr>
          <w:trHeight w:val="624"/>
        </w:trPr>
        <w:tc>
          <w:tcPr>
            <w:tcW w:w="1275" w:type="dxa"/>
          </w:tcPr>
          <w:p w14:paraId="440D0C7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 or generally present</w:t>
            </w:r>
          </w:p>
        </w:tc>
        <w:tc>
          <w:tcPr>
            <w:tcW w:w="1258" w:type="dxa"/>
          </w:tcPr>
          <w:p w14:paraId="43A4A57F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</w:t>
            </w:r>
          </w:p>
        </w:tc>
        <w:tc>
          <w:tcPr>
            <w:tcW w:w="1266" w:type="dxa"/>
          </w:tcPr>
          <w:p w14:paraId="1E6DD8AC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</w:t>
            </w:r>
          </w:p>
        </w:tc>
        <w:tc>
          <w:tcPr>
            <w:tcW w:w="1291" w:type="dxa"/>
          </w:tcPr>
          <w:p w14:paraId="771E08A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D-shaped to rod-shaped, positioned in the anterior half to one third of the cell</w:t>
            </w:r>
          </w:p>
        </w:tc>
        <w:tc>
          <w:tcPr>
            <w:tcW w:w="1291" w:type="dxa"/>
          </w:tcPr>
          <w:p w14:paraId="563F34D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absent</w:t>
            </w:r>
          </w:p>
        </w:tc>
        <w:tc>
          <w:tcPr>
            <w:tcW w:w="1258" w:type="dxa"/>
          </w:tcPr>
          <w:p w14:paraId="51DB79F8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ellipsoidal to elongate D-shaped, positioned in the anterior third of the cell</w:t>
            </w:r>
          </w:p>
        </w:tc>
        <w:tc>
          <w:tcPr>
            <w:tcW w:w="1717" w:type="dxa"/>
          </w:tcPr>
          <w:p w14:paraId="6BE2F2B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ot observed</w:t>
            </w:r>
          </w:p>
        </w:tc>
      </w:tr>
      <w:tr w:rsidR="003735E2" w:rsidRPr="00B03660" w14:paraId="6225EB24" w14:textId="77777777" w:rsidTr="003735E2">
        <w:trPr>
          <w:trHeight w:val="624"/>
        </w:trPr>
        <w:tc>
          <w:tcPr>
            <w:tcW w:w="1275" w:type="dxa"/>
          </w:tcPr>
          <w:p w14:paraId="414F1EAD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ot observed</w:t>
            </w:r>
          </w:p>
        </w:tc>
        <w:tc>
          <w:tcPr>
            <w:tcW w:w="1258" w:type="dxa"/>
          </w:tcPr>
          <w:p w14:paraId="1358AF6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ot observed</w:t>
            </w:r>
          </w:p>
        </w:tc>
        <w:tc>
          <w:tcPr>
            <w:tcW w:w="1266" w:type="dxa"/>
          </w:tcPr>
          <w:p w14:paraId="4C4D28F4" w14:textId="77777777" w:rsidR="003735E2" w:rsidRPr="00FD399B" w:rsidRDefault="00000000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lang w:val="en-GB"/>
                </w:rPr>
                <w:tag w:val="goog_rdk_6"/>
                <w:id w:val="-19321828"/>
              </w:sdtPr>
              <w:sdtContent>
                <w:r w:rsidR="003735E2" w:rsidRPr="00FD399B">
                  <w:rPr>
                    <w:rFonts w:ascii="Times New Roman" w:eastAsia="Gungsuh" w:hAnsi="Times New Roman" w:cs="Times New Roman"/>
                    <w:lang w:val="en-GB"/>
                  </w:rPr>
                  <w:t>−</w:t>
                </w:r>
              </w:sdtContent>
            </w:sdt>
          </w:p>
        </w:tc>
        <w:tc>
          <w:tcPr>
            <w:tcW w:w="1291" w:type="dxa"/>
          </w:tcPr>
          <w:p w14:paraId="4728F720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not observed</w:t>
            </w:r>
          </w:p>
        </w:tc>
        <w:tc>
          <w:tcPr>
            <w:tcW w:w="1291" w:type="dxa"/>
          </w:tcPr>
          <w:p w14:paraId="099D6257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observed</w:t>
            </w:r>
          </w:p>
        </w:tc>
        <w:tc>
          <w:tcPr>
            <w:tcW w:w="1258" w:type="dxa"/>
          </w:tcPr>
          <w:p w14:paraId="75D263A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observed</w:t>
            </w:r>
          </w:p>
        </w:tc>
        <w:tc>
          <w:tcPr>
            <w:tcW w:w="1717" w:type="dxa"/>
          </w:tcPr>
          <w:p w14:paraId="23467C9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observed</w:t>
            </w:r>
          </w:p>
        </w:tc>
      </w:tr>
      <w:tr w:rsidR="003735E2" w:rsidRPr="00B03660" w14:paraId="7DC27647" w14:textId="77777777" w:rsidTr="003735E2">
        <w:trPr>
          <w:trHeight w:val="624"/>
        </w:trPr>
        <w:tc>
          <w:tcPr>
            <w:tcW w:w="1275" w:type="dxa"/>
          </w:tcPr>
          <w:p w14:paraId="63BAB8D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, 4 or 8</w:t>
            </w:r>
          </w:p>
        </w:tc>
        <w:tc>
          <w:tcPr>
            <w:tcW w:w="1258" w:type="dxa"/>
          </w:tcPr>
          <w:p w14:paraId="0D51039E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 or 4 (rarely 8)</w:t>
            </w:r>
          </w:p>
        </w:tc>
        <w:tc>
          <w:tcPr>
            <w:tcW w:w="1266" w:type="dxa"/>
          </w:tcPr>
          <w:p w14:paraId="78048821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gram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generally</w:t>
            </w:r>
            <w:proofErr w:type="gram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2 or 4</w:t>
            </w:r>
          </w:p>
        </w:tc>
        <w:tc>
          <w:tcPr>
            <w:tcW w:w="1291" w:type="dxa"/>
          </w:tcPr>
          <w:p w14:paraId="60E761F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up to 8</w:t>
            </w:r>
          </w:p>
        </w:tc>
        <w:tc>
          <w:tcPr>
            <w:tcW w:w="1291" w:type="dxa"/>
          </w:tcPr>
          <w:p w14:paraId="27A6CE1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gram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generally</w:t>
            </w:r>
            <w:proofErr w:type="gram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2 or 4</w:t>
            </w:r>
          </w:p>
        </w:tc>
        <w:tc>
          <w:tcPr>
            <w:tcW w:w="1258" w:type="dxa"/>
          </w:tcPr>
          <w:p w14:paraId="453D6ED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 or 4 (rarely 8)</w:t>
            </w:r>
          </w:p>
        </w:tc>
        <w:tc>
          <w:tcPr>
            <w:tcW w:w="1717" w:type="dxa"/>
          </w:tcPr>
          <w:p w14:paraId="60D24589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>2, 4, 8 or 16</w:t>
            </w:r>
          </w:p>
        </w:tc>
      </w:tr>
      <w:tr w:rsidR="003735E2" w:rsidRPr="00B03660" w14:paraId="772414A6" w14:textId="77777777" w:rsidTr="003735E2">
        <w:trPr>
          <w:trHeight w:val="624"/>
        </w:trPr>
        <w:tc>
          <w:tcPr>
            <w:tcW w:w="1275" w:type="dxa"/>
            <w:tcBorders>
              <w:bottom w:val="single" w:sz="12" w:space="0" w:color="000000"/>
            </w:tcBorders>
          </w:tcPr>
          <w:p w14:paraId="28407602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Hoham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 (1983);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4)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14:paraId="4BFBFA13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8)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 w14:paraId="1CB59275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uramoto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 (2010)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 w14:paraId="7CC04706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9)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 w14:paraId="7771BE0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Wille (1903);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Hoham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(1975);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4)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14:paraId="6194986A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8)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 w14:paraId="1CA8146B" w14:textId="77777777" w:rsidR="003735E2" w:rsidRPr="00FD399B" w:rsidRDefault="003735E2" w:rsidP="00FD399B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Hoham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06); </w:t>
            </w:r>
            <w:proofErr w:type="spellStart"/>
            <w:r w:rsidRPr="00FD399B">
              <w:rPr>
                <w:rFonts w:ascii="Times New Roman" w:eastAsia="Times New Roman" w:hAnsi="Times New Roman" w:cs="Times New Roman"/>
                <w:lang w:val="en-GB"/>
              </w:rPr>
              <w:t>Matsuzaki</w:t>
            </w:r>
            <w:proofErr w:type="spellEnd"/>
            <w:r w:rsidRPr="00FD399B">
              <w:rPr>
                <w:rFonts w:ascii="Times New Roman" w:eastAsia="Times New Roman" w:hAnsi="Times New Roman" w:cs="Times New Roman"/>
                <w:lang w:val="en-GB"/>
              </w:rPr>
              <w:t xml:space="preserve"> et al. (2014)</w:t>
            </w:r>
          </w:p>
        </w:tc>
      </w:tr>
    </w:tbl>
    <w:p w14:paraId="3E3924F5" w14:textId="77777777" w:rsidR="003735E2" w:rsidRPr="00DA00B1" w:rsidRDefault="003735E2" w:rsidP="00FD39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8328F1D" w14:textId="77777777" w:rsidR="00B03660" w:rsidRPr="00DA00B1" w:rsidRDefault="00B03660" w:rsidP="00FD399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Hlk101257707"/>
      <w:bookmarkStart w:id="1" w:name="_Hlk101257946"/>
      <w:r w:rsidRPr="00DA00B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ferences</w:t>
      </w:r>
    </w:p>
    <w:p w14:paraId="46A940B9" w14:textId="5E1C0A1F" w:rsidR="00B03660" w:rsidRPr="00DA00B1" w:rsidRDefault="00B03660" w:rsidP="00FD399B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tl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H. 1970. Die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attung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obi emend. Wille (</w:t>
      </w:r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amydomonas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und die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ächstverwandten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attungen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). </w:t>
      </w:r>
      <w:r w:rsidRPr="00DA00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Nova </w:t>
      </w:r>
      <w:proofErr w:type="spellStart"/>
      <w:r w:rsidRPr="00DA00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edwigia</w:t>
      </w:r>
      <w:proofErr w:type="spellEnd"/>
      <w:r w:rsidRPr="00DA00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Beih</w:t>
      </w:r>
      <w:proofErr w:type="spellEnd"/>
      <w:r w:rsidRPr="00DA00B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4: 1–283.</w:t>
      </w:r>
    </w:p>
    <w:p w14:paraId="6624D657" w14:textId="407C7D30" w:rsidR="00B03660" w:rsidRPr="00DA00B1" w:rsidRDefault="00B03660" w:rsidP="00FD399B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>Ettl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H. 1983. Chlorophyta 1.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hytomonadin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DA00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In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tl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H.,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erloff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J.,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eynig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H. 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&amp;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llenhauer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D. 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[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ds].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üßwasserflor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von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tteleurop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9. Stuttgart: G. Fischer Verlag. pp. 807. </w:t>
      </w:r>
    </w:p>
    <w:p w14:paraId="02DB7388" w14:textId="1A0D0672" w:rsidR="00B03660" w:rsidRPr="00DA00B1" w:rsidRDefault="00B03660" w:rsidP="00FD399B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Hoham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. W. 1975. The life history and ecology of the snow alga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ichinchae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Chlorophyta, Volvocales)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hycologi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4: 213–226.</w:t>
      </w:r>
    </w:p>
    <w:p w14:paraId="74699CED" w14:textId="77777777" w:rsidR="00B03660" w:rsidRPr="00DA00B1" w:rsidRDefault="00B03660" w:rsidP="00FD399B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Hoham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. W., Roemer, S. C.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amp;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ullet, J. E. 1979. The life history and ecology of the snow alga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revispin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mb.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Chlorophyta, Volvocales)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hycologi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8: 55–70.</w:t>
      </w:r>
    </w:p>
    <w:p w14:paraId="45E4E3CD" w14:textId="58E4757B" w:rsidR="00B03660" w:rsidRPr="00DA00B1" w:rsidRDefault="00B03660" w:rsidP="00FD399B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Hoham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. W., Mullet, J. E.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US"/>
        </w:rPr>
        <w:t>&amp;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oemer, S. C. 1983. The life history and ecology of the snow alga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lypter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mb.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Chlorophyta, Volvocales)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hycologi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61: 2416–2429.</w:t>
      </w:r>
    </w:p>
    <w:bookmarkEnd w:id="0"/>
    <w:p w14:paraId="5E9C507C" w14:textId="77777777" w:rsidR="00B03660" w:rsidRPr="00DA00B1" w:rsidRDefault="00B03660" w:rsidP="00FD399B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ham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R.W., Berman. J.D., Rogers, H.S.,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elio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J.H.,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yb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J.B. &amp; Miller, P.R. 2006. Two new species of green snow algae from Upstate New York,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enangoensis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.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tughillensis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.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Volvocales, Chlorophyceae) and the effects of light on their life cycle development.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ogi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45: 319–330.</w:t>
      </w:r>
    </w:p>
    <w:p w14:paraId="529929C6" w14:textId="77777777" w:rsidR="00B03660" w:rsidRPr="00DA00B1" w:rsidRDefault="00B03660" w:rsidP="00FD399B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Kol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. 1947. A new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cryobiont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the red snow from Transylvania: </w:t>
      </w:r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hlamydomonas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olyaian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. sp. </w:t>
      </w:r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cta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olyaiana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: 132–137.</w:t>
      </w:r>
    </w:p>
    <w:p w14:paraId="682BA6FF" w14:textId="25A1FDFA" w:rsidR="00B03660" w:rsidRPr="00DA00B1" w:rsidRDefault="00B03660" w:rsidP="00FD399B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tsuzaki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R., Hara, Y. &amp; Nozaki, H. 2014. A taxonomic study of snow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ecies (Volvocales, Chlorophyceae) based on light and electron microscopy and molecular analysis of cultured material.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ogi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53: 293–304.</w:t>
      </w:r>
    </w:p>
    <w:p w14:paraId="70C7F578" w14:textId="77777777" w:rsidR="00B03660" w:rsidRPr="00DA00B1" w:rsidRDefault="00B03660" w:rsidP="00FD399B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2" w:name="_Hlk101257732"/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., Nozaki, H. &amp;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Kawachi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M. 2018. Taxonomic revision of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nivalis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Volvocales, Chlorophyceae) strains, with the new description of two </w:t>
      </w:r>
      <w:proofErr w:type="gram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snow-inhabiting</w:t>
      </w:r>
      <w:proofErr w:type="gram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ecies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Lo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One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13: e0193603.</w:t>
      </w:r>
    </w:p>
    <w:bookmarkEnd w:id="2"/>
    <w:p w14:paraId="4220EA5D" w14:textId="77777777" w:rsidR="00B03660" w:rsidRPr="00DA00B1" w:rsidRDefault="00B03660" w:rsidP="00FD399B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., Nozaki, H., Takeuchi, N., Hara, Y. &amp;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Kawachi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, M. 2019. Taxonomic re-examination of “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nivalis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Volvocales, Chlorophyceae) zygotes” from Japan and description of </w:t>
      </w:r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uramotoi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.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LoS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One </w:t>
      </w: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14: e0210986.</w:t>
      </w:r>
    </w:p>
    <w:p w14:paraId="03CBCFAD" w14:textId="77777777" w:rsidR="00B03660" w:rsidRPr="00DA00B1" w:rsidRDefault="00B03660" w:rsidP="00FD399B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ramoto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K., Nakada, T.,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hitara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T., Hara, Y. &amp; Nozaki, H. 2010. Re-examination of the snow algal species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iwae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Fukushima)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ramoto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t al., comb. </w:t>
      </w:r>
      <w:proofErr w:type="spellStart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Volvocales, Chlorophyceae) from Japan, based on molecular phylogeny and cultured material. </w:t>
      </w:r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Eur</w:t>
      </w:r>
      <w:r w:rsidRPr="00DA00B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J</w:t>
      </w:r>
      <w:r w:rsidRPr="00DA00B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</w:t>
      </w:r>
      <w:proofErr w:type="spellEnd"/>
      <w:r w:rsidRPr="00DA00B1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DA00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DA00B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5: 27–37.</w:t>
      </w:r>
    </w:p>
    <w:p w14:paraId="2787140E" w14:textId="77777777" w:rsidR="00B03660" w:rsidRPr="00DA00B1" w:rsidRDefault="00B03660" w:rsidP="00FD399B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lle, N. 1903.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Algologische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>Notizen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gologische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izen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IX–XIV.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yt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agazin</w:t>
      </w:r>
      <w:proofErr w:type="spellEnd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for </w:t>
      </w:r>
      <w:proofErr w:type="spellStart"/>
      <w:r w:rsidRPr="00DA00B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aturvidenskaberne</w:t>
      </w:r>
      <w:proofErr w:type="spellEnd"/>
      <w:r w:rsidRPr="00DA00B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41: 89–185.</w:t>
      </w:r>
    </w:p>
    <w:p w14:paraId="74885ABA" w14:textId="764A9D72" w:rsidR="00B03660" w:rsidRPr="00B03660" w:rsidRDefault="00B03660" w:rsidP="00B03660">
      <w:pPr>
        <w:shd w:val="clear" w:color="auto" w:fill="FFFFFF"/>
        <w:spacing w:line="480" w:lineRule="auto"/>
        <w:ind w:left="240" w:hanging="240"/>
        <w:rPr>
          <w:rFonts w:ascii="Word" w:eastAsia="Times New Roman" w:hAnsi="Word" w:cs="Times New Roman"/>
          <w:sz w:val="20"/>
          <w:szCs w:val="20"/>
          <w:lang w:val="en-GB"/>
        </w:rPr>
      </w:pPr>
    </w:p>
    <w:bookmarkEnd w:id="1"/>
    <w:p w14:paraId="6CC6A247" w14:textId="77777777" w:rsidR="003735E2" w:rsidRPr="00B03660" w:rsidRDefault="003735E2">
      <w:pPr>
        <w:rPr>
          <w:rFonts w:ascii="Word" w:hAnsi="Word"/>
          <w:sz w:val="20"/>
          <w:szCs w:val="20"/>
        </w:rPr>
      </w:pPr>
    </w:p>
    <w:sectPr w:rsidR="003735E2" w:rsidRPr="00B0366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A3489" w14:textId="77777777" w:rsidR="00CB1A27" w:rsidRDefault="00CB1A27" w:rsidP="00FD399B">
      <w:pPr>
        <w:spacing w:after="0" w:line="240" w:lineRule="auto"/>
      </w:pPr>
      <w:r>
        <w:separator/>
      </w:r>
    </w:p>
  </w:endnote>
  <w:endnote w:type="continuationSeparator" w:id="0">
    <w:p w14:paraId="26B22126" w14:textId="77777777" w:rsidR="00CB1A27" w:rsidRDefault="00CB1A27" w:rsidP="00FD3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Wo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5701756"/>
      <w:docPartObj>
        <w:docPartGallery w:val="Page Numbers (Bottom of Page)"/>
        <w:docPartUnique/>
      </w:docPartObj>
    </w:sdtPr>
    <w:sdtContent>
      <w:p w14:paraId="565D87A1" w14:textId="0C255D84" w:rsidR="00FD399B" w:rsidRDefault="00FD399B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726FD390" w14:textId="77777777" w:rsidR="00FD399B" w:rsidRDefault="00FD399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202FF" w14:textId="77777777" w:rsidR="00CB1A27" w:rsidRDefault="00CB1A27" w:rsidP="00FD399B">
      <w:pPr>
        <w:spacing w:after="0" w:line="240" w:lineRule="auto"/>
      </w:pPr>
      <w:r>
        <w:separator/>
      </w:r>
    </w:p>
  </w:footnote>
  <w:footnote w:type="continuationSeparator" w:id="0">
    <w:p w14:paraId="67691651" w14:textId="77777777" w:rsidR="00CB1A27" w:rsidRDefault="00CB1A27" w:rsidP="00FD3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E2"/>
    <w:rsid w:val="000A52DE"/>
    <w:rsid w:val="003735E2"/>
    <w:rsid w:val="003C6A83"/>
    <w:rsid w:val="00632352"/>
    <w:rsid w:val="007E3300"/>
    <w:rsid w:val="0082573F"/>
    <w:rsid w:val="00B03660"/>
    <w:rsid w:val="00CA3618"/>
    <w:rsid w:val="00CB1A27"/>
    <w:rsid w:val="00DA00B1"/>
    <w:rsid w:val="00FD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5BAF4"/>
  <w15:chartTrackingRefBased/>
  <w15:docId w15:val="{47B68745-45D3-4782-9EA3-16ABBA91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735E2"/>
    <w:rPr>
      <w:rFonts w:ascii="Calibri" w:eastAsia="Calibri" w:hAnsi="Calibri" w:cs="Calibri"/>
      <w:lang w:val="de-AT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FD3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D399B"/>
    <w:rPr>
      <w:rFonts w:ascii="Calibri" w:eastAsia="Calibri" w:hAnsi="Calibri" w:cs="Calibri"/>
      <w:lang w:val="de-AT" w:eastAsia="cs-CZ"/>
    </w:rPr>
  </w:style>
  <w:style w:type="paragraph" w:styleId="Zpat">
    <w:name w:val="footer"/>
    <w:basedOn w:val="Normln"/>
    <w:link w:val="ZpatChar"/>
    <w:uiPriority w:val="99"/>
    <w:unhideWhenUsed/>
    <w:rsid w:val="00FD3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D399B"/>
    <w:rPr>
      <w:rFonts w:ascii="Calibri" w:eastAsia="Calibri" w:hAnsi="Calibri" w:cs="Calibri"/>
      <w:lang w:val="de-AT" w:eastAsia="cs-CZ"/>
    </w:rPr>
  </w:style>
  <w:style w:type="paragraph" w:styleId="Revize">
    <w:name w:val="Revision"/>
    <w:hidden/>
    <w:uiPriority w:val="99"/>
    <w:semiHidden/>
    <w:rsid w:val="00632352"/>
    <w:pPr>
      <w:spacing w:after="0" w:line="240" w:lineRule="auto"/>
    </w:pPr>
    <w:rPr>
      <w:rFonts w:ascii="Calibri" w:eastAsia="Calibri" w:hAnsi="Calibri" w:cs="Calibri"/>
      <w:lang w:val="de-AT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579</Characters>
  <Application>Microsoft Office Word</Application>
  <DocSecurity>0</DocSecurity>
  <Lines>38</Lines>
  <Paragraphs>10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P.</dc:creator>
  <cp:keywords/>
  <dc:description/>
  <cp:lastModifiedBy>Lenka Procházková</cp:lastModifiedBy>
  <cp:revision>2</cp:revision>
  <dcterms:created xsi:type="dcterms:W3CDTF">2022-12-17T22:30:00Z</dcterms:created>
  <dcterms:modified xsi:type="dcterms:W3CDTF">2022-12-17T22:30:00Z</dcterms:modified>
</cp:coreProperties>
</file>